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tblpY="407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2"/>
        <w:gridCol w:w="851"/>
        <w:gridCol w:w="708"/>
        <w:gridCol w:w="709"/>
        <w:gridCol w:w="567"/>
        <w:gridCol w:w="709"/>
        <w:gridCol w:w="709"/>
        <w:gridCol w:w="561"/>
      </w:tblGrid>
      <w:tr w:rsidR="004C0867" w:rsidRPr="00A41DD1" w:rsidTr="00367172">
        <w:trPr>
          <w:trHeight w:val="139"/>
        </w:trPr>
        <w:tc>
          <w:tcPr>
            <w:tcW w:w="4532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Municipality</w:t>
            </w:r>
          </w:p>
        </w:tc>
        <w:tc>
          <w:tcPr>
            <w:tcW w:w="1979" w:type="dxa"/>
            <w:gridSpan w:val="3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Dialect area K14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b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b/>
                <w:sz w:val="14"/>
                <w:szCs w:val="14"/>
                <w:lang w:val="en-US"/>
              </w:rPr>
              <w:t>Environmental</w:t>
            </w:r>
          </w:p>
        </w:tc>
        <w:tc>
          <w:tcPr>
            <w:tcW w:w="851" w:type="dxa"/>
            <w:vAlign w:val="center"/>
          </w:tcPr>
          <w:p w:rsidR="004C0867" w:rsidRPr="00C97D7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Abbrev.</w:t>
            </w: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To MRM</w:t>
            </w:r>
            <w:r w:rsidRPr="00C97D71">
              <w:rPr>
                <w:rFonts w:ascii="Arial" w:hAnsi="Arial" w:cs="Arial"/>
                <w:sz w:val="14"/>
                <w:szCs w:val="14"/>
              </w:rPr>
              <w:t>†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inal AECD</w:t>
            </w:r>
            <w:r w:rsidRPr="00C97D71">
              <w:rPr>
                <w:rFonts w:ascii="Arial" w:hAnsi="Arial" w:cs="Arial"/>
                <w:sz w:val="14"/>
                <w:szCs w:val="14"/>
              </w:rPr>
              <w:t>‡</w:t>
            </w: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Final  </w:t>
            </w:r>
          </w:p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ECD</w:t>
            </w:r>
            <w:r w:rsidRPr="00C97D71">
              <w:rPr>
                <w:rFonts w:ascii="Arial" w:hAnsi="Arial" w:cs="Arial"/>
                <w:sz w:val="14"/>
                <w:szCs w:val="14"/>
              </w:rPr>
              <w:t>‡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Aver/ sums</w:t>
            </w:r>
            <w:r w:rsidRPr="004A53DE">
              <w:rPr>
                <w:rFonts w:ascii="Arial" w:hAnsi="Arial" w:cs="Arial"/>
                <w:sz w:val="14"/>
                <w:szCs w:val="14"/>
              </w:rPr>
              <w:t>§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To MRM</w:t>
            </w:r>
            <w:r w:rsidRPr="00C97D71">
              <w:rPr>
                <w:rFonts w:ascii="Arial" w:hAnsi="Arial" w:cs="Arial"/>
                <w:sz w:val="14"/>
                <w:szCs w:val="14"/>
              </w:rPr>
              <w:t>†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inal ECD</w:t>
            </w:r>
            <w:r w:rsidRPr="004A53DE">
              <w:rPr>
                <w:rFonts w:ascii="Arial" w:hAnsi="Arial" w:cs="Arial"/>
                <w:sz w:val="14"/>
                <w:szCs w:val="14"/>
              </w:rPr>
              <w:t>‡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75618A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Mean annual temperature (</w:t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º</w:t>
            </w:r>
            <w:r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C</w:t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)</w:t>
            </w:r>
            <w:r w:rsid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 </w:t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fldChar w:fldCharType="begin"/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[1]</w:t>
            </w:r>
            <w:r w:rsidR="004C0867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Annual precipitation (mm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Number of rainy days per year (&gt; 1 mm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Depth of snow cover (cm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nowdep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Duration of snow cover (days) (years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nowdays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The current annual increment per hectare of forest land (m</w:t>
            </w:r>
            <w:r w:rsidRPr="00AE571F">
              <w:rPr>
                <w:rFonts w:ascii="Arial" w:eastAsia="Arial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bottom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Growing stock on an average per hectare of forest (m</w:t>
            </w:r>
            <w:r w:rsidRPr="00AE571F">
              <w:rPr>
                <w:rFonts w:ascii="Arial" w:eastAsia="Arial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The average quality of forest lands. The annual productive capacity when the forests are not thinned (m</w:t>
            </w:r>
            <w:r w:rsidRPr="00AE571F">
              <w:rPr>
                <w:rFonts w:ascii="Arial" w:eastAsia="Arial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/ha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Land area of the municipality (ha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; 372 CentralStatisticalOfficeofFinland 1979; 367 [NoInformation] [No Information]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-4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  <w:r w:rsidRPr="00231C3C">
              <w:rPr>
                <w:rFonts w:ascii="Arial" w:hAnsi="Arial" w:cs="Arial"/>
                <w:sz w:val="14"/>
                <w:szCs w:val="14"/>
              </w:rPr>
              <w:t>¶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Mean height of the municipality (meters above sea level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8 Jarvis,A. 2008; 367 [NoInformation] [No Information]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4, 5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Lakes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7 [NoInformation] [No Information]; 369 [NoInformation] [No Information]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4, 6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lake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Rivers (total river lengths per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7 [NoInformation] [No Information]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4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river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x 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Moraine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; 370 [NoInformation] 201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, 7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morai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Clay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; 370 [NoInformation] 201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, 7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clay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Gravel or sand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; 370 [NoInformation] 201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, 7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Bedrock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; 370 [NoInformation] 201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, 7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rock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Peat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; 370 [NoInformation] 201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667945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, 7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75618A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Heat summation (</w:t>
            </w:r>
            <w:r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º</w:t>
            </w:r>
            <w:r w:rsidR="0075618A" w:rsidRPr="00AE571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C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3 Alalammi,P. 1988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8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4C0867" w:rsidRPr="00A41DD1" w:rsidTr="00367172">
        <w:trPr>
          <w:trHeight w:val="95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b/>
                <w:sz w:val="14"/>
                <w:szCs w:val="14"/>
                <w:lang w:val="en-US"/>
              </w:rPr>
            </w:pPr>
            <w:r w:rsidRPr="00AE571F">
              <w:rPr>
                <w:rFonts w:ascii="Arial" w:eastAsia="Times New Roman" w:hAnsi="Arial" w:cs="Arial"/>
                <w:b/>
                <w:sz w:val="14"/>
                <w:szCs w:val="14"/>
                <w:lang w:val="en-US"/>
              </w:rPr>
              <w:t>Cultural</w:t>
            </w:r>
          </w:p>
        </w:tc>
        <w:tc>
          <w:tcPr>
            <w:tcW w:w="4814" w:type="dxa"/>
            <w:gridSpan w:val="7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Forest land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forest 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Fields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field </w:t>
            </w: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Birth rate (annual mean for 1000 inhabitants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Death rate (annual mean for 1000 inhabitants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Infant mortality: infants died during their first year of one´s life (annual mean for 1000 born child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66 Suomenmaantieteellinenseura 192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Meadows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Forests, wasteland etc. (% of total land area of a municipality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forestwas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Slash and burn area growing grain per 100 ha of cultivated land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lashburn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Average of inhabitants per residential building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Chimneyless peasant huts (% of all residential buildings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ochim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Immigration per 1000 inhabitants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immi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Emigration per 1000 inhabitants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emig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Number of Finnish speaking inhabitants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5 Tilastollinentoimisto 188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0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finn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Number of Swedish speaking inhabitants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5 Tilastollinentoimisto 188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0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Total population number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5 Tilastollinentoimisto 1882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0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totpop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4A53DE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4A53DE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  <w:r w:rsidRPr="00231C3C">
              <w:rPr>
                <w:rFonts w:ascii="Arial" w:hAnsi="Arial" w:cs="Arial"/>
                <w:sz w:val="14"/>
                <w:szCs w:val="14"/>
              </w:rPr>
              <w:t>¶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Population density (total population/area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="00AE571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5 Tilastollinentoimisto 1882; 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AE571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, 10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4A53DE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4A53DE">
              <w:rPr>
                <w:rFonts w:ascii="Arial" w:eastAsia="Arial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Farmed area (% of total land area of a municipality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1 [NoInformation] 1916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2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arme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Population increase (immigration + birth rate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popincr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Population decrease (emigration + death rate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popdecr</w:t>
            </w:r>
            <w:proofErr w:type="spellEnd"/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Population change (increase -  decrease)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4 [NoInformation] 1889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9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Income per capita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6 [NoInformation] 1928; 388 [NoInformation] 1931; 377 [NoInformation] 1935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1-13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  <w:tr w:rsidR="004C0867" w:rsidRPr="00A41DD1" w:rsidTr="00367172">
        <w:trPr>
          <w:trHeight w:val="227"/>
        </w:trPr>
        <w:tc>
          <w:tcPr>
            <w:tcW w:w="4532" w:type="dxa"/>
            <w:vAlign w:val="center"/>
          </w:tcPr>
          <w:p w:rsidR="004C0867" w:rsidRPr="00AE571F" w:rsidRDefault="004C0867" w:rsidP="00367172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US"/>
              </w:rPr>
            </w:pP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Taxes per capita</w:t>
            </w:r>
            <w:r w:rsid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 xml:space="preserve"> 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begin"/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instrText>ADDIN RW.CITE{{376 [NoInformation] 1928; 388 [NoInformation] 1931; 377 [NoInformation] 1935}}</w:instrTex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separate"/>
            </w:r>
            <w:r w:rsidR="002235BF"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t>[11-13]</w:t>
            </w:r>
            <w:r w:rsidRPr="00AE571F">
              <w:rPr>
                <w:rFonts w:ascii="Arial" w:eastAsia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  <w:r w:rsidRPr="00A41DD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  <w:tc>
          <w:tcPr>
            <w:tcW w:w="561" w:type="dxa"/>
            <w:vAlign w:val="center"/>
          </w:tcPr>
          <w:p w:rsidR="004C0867" w:rsidRPr="00A41DD1" w:rsidRDefault="004C0867" w:rsidP="003671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E1E2E5"/>
                <w:lang w:val="en-US"/>
              </w:rPr>
            </w:pPr>
          </w:p>
        </w:tc>
      </w:tr>
    </w:tbl>
    <w:p w:rsidR="00D05D97" w:rsidRDefault="003F4E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r w:rsidR="004C70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7172" w:rsidRPr="003671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3DE4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2235BF" w:rsidRDefault="002235BF">
      <w:pPr>
        <w:rPr>
          <w:rFonts w:ascii="Times New Roman" w:hAnsi="Times New Roman" w:cs="Times New Roman"/>
          <w:b/>
          <w:sz w:val="24"/>
          <w:szCs w:val="24"/>
        </w:rPr>
      </w:pPr>
    </w:p>
    <w:p w:rsidR="002235BF" w:rsidRDefault="002235BF">
      <w:pPr>
        <w:rPr>
          <w:rFonts w:ascii="Times New Roman" w:hAnsi="Times New Roman" w:cs="Times New Roman"/>
          <w:b/>
          <w:sz w:val="24"/>
          <w:szCs w:val="24"/>
        </w:rPr>
      </w:pPr>
    </w:p>
    <w:p w:rsidR="002235BF" w:rsidRDefault="002235BF">
      <w:pPr>
        <w:rPr>
          <w:rFonts w:ascii="Times New Roman" w:hAnsi="Times New Roman" w:cs="Times New Roman"/>
          <w:b/>
          <w:sz w:val="24"/>
          <w:szCs w:val="24"/>
        </w:rPr>
      </w:pPr>
    </w:p>
    <w:p w:rsidR="00AE571F" w:rsidRPr="003F4E25" w:rsidRDefault="00B869F6" w:rsidP="003F4E25">
      <w:pPr>
        <w:pStyle w:val="NormalWeb"/>
        <w:rPr>
          <w:b/>
        </w:rPr>
      </w:pPr>
      <w:proofErr w:type="spellStart"/>
      <w:r>
        <w:rPr>
          <w:b/>
        </w:rPr>
        <w:lastRenderedPageBreak/>
        <w:t>References</w:t>
      </w:r>
      <w:proofErr w:type="spellEnd"/>
      <w:r w:rsidR="002235BF" w:rsidRPr="00667945">
        <w:fldChar w:fldCharType="begin"/>
      </w:r>
      <w:r w:rsidR="00AE571F">
        <w:instrText>ADDIN RW.BIB</w:instrText>
      </w:r>
      <w:r w:rsidR="002235BF" w:rsidRPr="00667945">
        <w:fldChar w:fldCharType="separate"/>
      </w:r>
    </w:p>
    <w:p w:rsidR="00AE571F" w:rsidRPr="00AE571F" w:rsidRDefault="00AE571F" w:rsidP="00AE571F">
      <w:pPr>
        <w:pStyle w:val="NormalWeb"/>
      </w:pPr>
      <w:r w:rsidRPr="00AE571F">
        <w:t>1. Suomen Maantieteellinen Seura. Suomen Kartasto 1925 [Atlas of Finland 1925]. Helsinki: Otava; 1929.</w:t>
      </w:r>
    </w:p>
    <w:p w:rsidR="00AE571F" w:rsidRPr="00AE571F" w:rsidRDefault="00713A04" w:rsidP="00AE571F">
      <w:pPr>
        <w:pStyle w:val="NormalWeb"/>
        <w:rPr>
          <w:lang w:val="en-US"/>
        </w:rPr>
      </w:pPr>
      <w:r>
        <w:t xml:space="preserve">2. </w:t>
      </w:r>
      <w:r w:rsidR="00AE571F" w:rsidRPr="00AE571F">
        <w:t xml:space="preserve">Suomen Virallinen Tilasto. 3, Maatalous. 9. Maataloustiedustelu Suomessa vuonna 1910. </w:t>
      </w:r>
      <w:r w:rsidR="00AE571F" w:rsidRPr="00AE571F">
        <w:rPr>
          <w:lang w:val="en-US"/>
        </w:rPr>
        <w:t>Helsinki: Maataloushallitus; 1916.</w:t>
      </w:r>
    </w:p>
    <w:p w:rsidR="00AE571F" w:rsidRPr="00AE571F" w:rsidRDefault="00AE571F" w:rsidP="00AE571F">
      <w:pPr>
        <w:pStyle w:val="NormalWeb"/>
        <w:rPr>
          <w:lang w:val="en-US"/>
        </w:rPr>
      </w:pPr>
      <w:r w:rsidRPr="00AE571F">
        <w:rPr>
          <w:lang w:val="en-US"/>
        </w:rPr>
        <w:t>3. Central Statistical Office of Finland. Population by Industry: Population by Industry and Commune in 1880–1975. Helsinki: Tilastokeskus; 1979.</w:t>
      </w:r>
    </w:p>
    <w:p w:rsidR="00AE571F" w:rsidRPr="00713A04" w:rsidRDefault="00AE571F" w:rsidP="00AE571F">
      <w:pPr>
        <w:pStyle w:val="NormalWeb"/>
        <w:rPr>
          <w:lang w:val="en-US"/>
        </w:rPr>
      </w:pPr>
      <w:r w:rsidRPr="00AE571F">
        <w:rPr>
          <w:lang w:val="en-US"/>
        </w:rPr>
        <w:t>4. National Land Survey Finland:</w:t>
      </w:r>
      <w:r w:rsidRPr="00713A04">
        <w:rPr>
          <w:lang w:val="en-US"/>
        </w:rPr>
        <w:t xml:space="preserve"> </w:t>
      </w:r>
      <w:r w:rsidR="00713A04">
        <w:rPr>
          <w:bCs/>
          <w:lang w:val="en-US"/>
        </w:rPr>
        <w:t xml:space="preserve">The Topographic database. 2012. </w:t>
      </w:r>
      <w:r w:rsidRPr="00713A04">
        <w:rPr>
          <w:bCs/>
          <w:lang w:val="en-US"/>
        </w:rPr>
        <w:t xml:space="preserve">http://www.maanmittauslaitos.fi/en/digituotteet/topographic-database. </w:t>
      </w:r>
      <w:r w:rsidR="00713A04">
        <w:rPr>
          <w:lang w:val="en-US"/>
        </w:rPr>
        <w:t>Accessed 7 July 2012</w:t>
      </w:r>
      <w:r w:rsidRPr="00713A04">
        <w:rPr>
          <w:lang w:val="en-US"/>
        </w:rPr>
        <w:t>.</w:t>
      </w:r>
    </w:p>
    <w:p w:rsidR="00AE571F" w:rsidRPr="00713A04" w:rsidRDefault="00AE571F" w:rsidP="00AE571F">
      <w:pPr>
        <w:pStyle w:val="NormalWeb"/>
        <w:rPr>
          <w:lang w:val="en-US"/>
        </w:rPr>
      </w:pPr>
      <w:r w:rsidRPr="00713A04">
        <w:rPr>
          <w:lang w:val="en-US"/>
        </w:rPr>
        <w:t>5. Jarvis A,</w:t>
      </w:r>
      <w:r w:rsidR="0031539C">
        <w:rPr>
          <w:lang w:val="en-US"/>
        </w:rPr>
        <w:t xml:space="preserve"> Reuter HI, Nelson A, Guevara E:</w:t>
      </w:r>
      <w:r w:rsidRPr="00713A04">
        <w:rPr>
          <w:lang w:val="en-US"/>
        </w:rPr>
        <w:t xml:space="preserve"> </w:t>
      </w:r>
      <w:r w:rsidRPr="00713A04">
        <w:rPr>
          <w:bCs/>
          <w:lang w:val="en-US"/>
        </w:rPr>
        <w:t>Hole-fille</w:t>
      </w:r>
      <w:r w:rsidR="0031539C">
        <w:rPr>
          <w:bCs/>
          <w:lang w:val="en-US"/>
        </w:rPr>
        <w:t xml:space="preserve">d SRTM for the globe Version 4. 2008. </w:t>
      </w:r>
      <w:r w:rsidRPr="00713A04">
        <w:rPr>
          <w:bCs/>
          <w:lang w:val="en-US"/>
        </w:rPr>
        <w:t>http://srtm.csi.cgiar.org</w:t>
      </w:r>
      <w:r w:rsidR="00713A04">
        <w:rPr>
          <w:bCs/>
          <w:lang w:val="en-US"/>
        </w:rPr>
        <w:t>. Accessed 19 Oct 2012</w:t>
      </w:r>
      <w:r w:rsidRPr="00713A04">
        <w:rPr>
          <w:lang w:val="en-US"/>
        </w:rPr>
        <w:t>.</w:t>
      </w:r>
    </w:p>
    <w:p w:rsidR="00AE571F" w:rsidRPr="00713A04" w:rsidRDefault="00AE571F" w:rsidP="00AE571F">
      <w:pPr>
        <w:pStyle w:val="NormalWeb"/>
        <w:rPr>
          <w:lang w:val="en-US"/>
        </w:rPr>
      </w:pPr>
      <w:r w:rsidRPr="00713A04">
        <w:rPr>
          <w:lang w:val="en-US"/>
        </w:rPr>
        <w:t xml:space="preserve">6. Geofabrik &amp; OpenStreetMap contributors: </w:t>
      </w:r>
      <w:r w:rsidR="00493397">
        <w:rPr>
          <w:bCs/>
          <w:lang w:val="en-US"/>
        </w:rPr>
        <w:t>OpenStreetMap Data Extracts. 2013.</w:t>
      </w:r>
      <w:r w:rsidRPr="00713A04">
        <w:rPr>
          <w:bCs/>
          <w:lang w:val="en-US"/>
        </w:rPr>
        <w:t xml:space="preserve"> http://download.geofabrik.de/. </w:t>
      </w:r>
      <w:r w:rsidR="00493397">
        <w:rPr>
          <w:bCs/>
          <w:lang w:val="en-US"/>
        </w:rPr>
        <w:t>Accessed 17 Dec 2013</w:t>
      </w:r>
      <w:r w:rsidRPr="00713A04">
        <w:rPr>
          <w:lang w:val="en-US"/>
        </w:rPr>
        <w:t>.</w:t>
      </w:r>
    </w:p>
    <w:p w:rsidR="00AE571F" w:rsidRPr="00AE571F" w:rsidRDefault="00AE571F" w:rsidP="00AE571F">
      <w:pPr>
        <w:pStyle w:val="NormalWeb"/>
        <w:rPr>
          <w:lang w:val="en-US"/>
        </w:rPr>
      </w:pPr>
      <w:r w:rsidRPr="00713A04">
        <w:rPr>
          <w:lang w:val="en-US"/>
        </w:rPr>
        <w:t xml:space="preserve">7. Geological Survey of Finland: </w:t>
      </w:r>
      <w:r w:rsidR="009D6852">
        <w:rPr>
          <w:bCs/>
          <w:lang w:val="en-US"/>
        </w:rPr>
        <w:t>Soil map 1:20 000 WFS service. 2012.</w:t>
      </w:r>
      <w:r w:rsidRPr="00713A04">
        <w:rPr>
          <w:bCs/>
          <w:lang w:val="en-US"/>
        </w:rPr>
        <w:t xml:space="preserve"> http://www.gtk.fi/tietopalvelut/karttapalvelut/rajapintapalvelut.html. </w:t>
      </w:r>
      <w:r w:rsidR="009D6852">
        <w:rPr>
          <w:bCs/>
          <w:lang w:val="en-US"/>
        </w:rPr>
        <w:t>Accessed 11 Dec 2013</w:t>
      </w:r>
      <w:r w:rsidRPr="00AE571F">
        <w:rPr>
          <w:lang w:val="en-US"/>
        </w:rPr>
        <w:t>.</w:t>
      </w:r>
    </w:p>
    <w:p w:rsidR="00AE571F" w:rsidRPr="00AE571F" w:rsidRDefault="00AE571F" w:rsidP="00AE571F">
      <w:pPr>
        <w:pStyle w:val="NormalWeb"/>
        <w:rPr>
          <w:lang w:val="en-US"/>
        </w:rPr>
      </w:pPr>
      <w:r w:rsidRPr="00AE571F">
        <w:rPr>
          <w:lang w:val="en-US"/>
        </w:rPr>
        <w:t>8. Alalammi P, Winqvist S, Ahonen K. Atlas of Finland, 131, Climate. Helsinki: National Board of Survey; 1988.</w:t>
      </w:r>
    </w:p>
    <w:p w:rsidR="00AE571F" w:rsidRPr="00AE571F" w:rsidRDefault="00AE571F" w:rsidP="00AE571F">
      <w:pPr>
        <w:pStyle w:val="NormalWeb"/>
        <w:rPr>
          <w:lang w:val="en-US"/>
        </w:rPr>
      </w:pPr>
      <w:r w:rsidRPr="00AE571F">
        <w:rPr>
          <w:lang w:val="en-US"/>
        </w:rPr>
        <w:t>9. Official Statistics of Finland. Central Statistical Office of Finland; 1889.</w:t>
      </w:r>
    </w:p>
    <w:p w:rsidR="00AE571F" w:rsidRPr="00AE571F" w:rsidRDefault="00AE571F" w:rsidP="00AE571F">
      <w:pPr>
        <w:pStyle w:val="NormalWeb"/>
      </w:pPr>
      <w:r w:rsidRPr="00AE571F">
        <w:t>10. Tilastollinen toimisto. Suomenmaan Tilastollinen vuosikirja 1882 [Statistical Yearbook of Finland 1882]. Helsinki: Suomalaisen Kirjallisuuden Seura; 1882.</w:t>
      </w:r>
    </w:p>
    <w:p w:rsidR="00AE571F" w:rsidRPr="00AE571F" w:rsidRDefault="00AE571F" w:rsidP="00AE571F">
      <w:pPr>
        <w:pStyle w:val="NormalWeb"/>
      </w:pPr>
      <w:r w:rsidRPr="00AE571F">
        <w:t>11. Tilastollinen päätoimisto. Suomen Virallinen Tilasto IV C, Kunnallinen Verotus Vuoden 1924 Tuloista [Official Statistics of Finland. IV C, Municipal Taxation</w:t>
      </w:r>
      <w:r w:rsidR="003D24B7">
        <w:t xml:space="preserve"> of Year 1924 Income]. Helsinki</w:t>
      </w:r>
      <w:r w:rsidRPr="00AE571F">
        <w:t>; 1928.</w:t>
      </w:r>
    </w:p>
    <w:p w:rsidR="00AE571F" w:rsidRPr="00AE571F" w:rsidRDefault="00AE571F" w:rsidP="00AE571F">
      <w:pPr>
        <w:pStyle w:val="NormalWeb"/>
      </w:pPr>
      <w:r w:rsidRPr="00AE571F">
        <w:t xml:space="preserve">12. Tilastollinen päätoimisto. Suomen Virallinen Tilasto IV C, Kunnallinen Verotus Vuoden 1927 Tuloista [Official Statistics of Finland. IV C, Municipal Taxation </w:t>
      </w:r>
      <w:r w:rsidR="003D24B7">
        <w:t>of Year 1927 Income]. Helsinki;</w:t>
      </w:r>
      <w:r w:rsidRPr="00AE571F">
        <w:t xml:space="preserve"> 1931.</w:t>
      </w:r>
    </w:p>
    <w:p w:rsidR="00AE571F" w:rsidRPr="00AE571F" w:rsidRDefault="00AE571F" w:rsidP="00AE571F">
      <w:pPr>
        <w:pStyle w:val="NormalWeb"/>
      </w:pPr>
      <w:r w:rsidRPr="00AE571F">
        <w:t xml:space="preserve">13. Tilastollinen päätoimisto. Suomen Virallinen Tilasto IV C, Kunnallinen Verotus Vuoden 1932 Tuloista [Official Statistics of Finland. IV C, Municipal Taxation </w:t>
      </w:r>
      <w:r w:rsidR="003D24B7">
        <w:t>of Year 1932 Income]. Helsinki</w:t>
      </w:r>
      <w:r w:rsidRPr="00AE571F">
        <w:t>; 1935.</w:t>
      </w:r>
    </w:p>
    <w:p w:rsidR="002235BF" w:rsidRPr="00667945" w:rsidRDefault="00AE571F" w:rsidP="00AE571F">
      <w:pPr>
        <w:rPr>
          <w:rFonts w:ascii="Times New Roman" w:hAnsi="Times New Roman" w:cs="Times New Roman"/>
          <w:sz w:val="24"/>
          <w:szCs w:val="24"/>
        </w:rPr>
      </w:pPr>
      <w:r w:rsidRPr="00AE571F">
        <w:rPr>
          <w:rFonts w:ascii="Times New Roman" w:eastAsia="Times New Roman" w:hAnsi="Times New Roman" w:cs="Times New Roman"/>
          <w:sz w:val="24"/>
        </w:rPr>
        <w:t> </w:t>
      </w:r>
      <w:r w:rsidR="002235BF" w:rsidRPr="0066794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35BF" w:rsidRPr="0066794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67"/>
    <w:rsid w:val="00047ECE"/>
    <w:rsid w:val="000711A8"/>
    <w:rsid w:val="00076AB3"/>
    <w:rsid w:val="000817A9"/>
    <w:rsid w:val="0009363E"/>
    <w:rsid w:val="000C2F83"/>
    <w:rsid w:val="000D4E3C"/>
    <w:rsid w:val="00132DF0"/>
    <w:rsid w:val="001639F5"/>
    <w:rsid w:val="001B7DBA"/>
    <w:rsid w:val="002235BF"/>
    <w:rsid w:val="002378BB"/>
    <w:rsid w:val="0028758C"/>
    <w:rsid w:val="00314ED9"/>
    <w:rsid w:val="0031539C"/>
    <w:rsid w:val="00316151"/>
    <w:rsid w:val="00346DF2"/>
    <w:rsid w:val="0036698F"/>
    <w:rsid w:val="00367172"/>
    <w:rsid w:val="003B4B1B"/>
    <w:rsid w:val="003C07B4"/>
    <w:rsid w:val="003D24B7"/>
    <w:rsid w:val="003E271F"/>
    <w:rsid w:val="003E4503"/>
    <w:rsid w:val="003F4E25"/>
    <w:rsid w:val="00402402"/>
    <w:rsid w:val="00442273"/>
    <w:rsid w:val="004602A9"/>
    <w:rsid w:val="004758A1"/>
    <w:rsid w:val="00493397"/>
    <w:rsid w:val="004B547F"/>
    <w:rsid w:val="004C0867"/>
    <w:rsid w:val="004C7081"/>
    <w:rsid w:val="00503FE3"/>
    <w:rsid w:val="00541438"/>
    <w:rsid w:val="00586AFA"/>
    <w:rsid w:val="005938A2"/>
    <w:rsid w:val="005965A9"/>
    <w:rsid w:val="00597085"/>
    <w:rsid w:val="005B4E10"/>
    <w:rsid w:val="005C5251"/>
    <w:rsid w:val="005F7037"/>
    <w:rsid w:val="00621CF3"/>
    <w:rsid w:val="00667945"/>
    <w:rsid w:val="006C38E0"/>
    <w:rsid w:val="006C5BE1"/>
    <w:rsid w:val="006F5CDA"/>
    <w:rsid w:val="00713A04"/>
    <w:rsid w:val="00725518"/>
    <w:rsid w:val="0074407E"/>
    <w:rsid w:val="0075618A"/>
    <w:rsid w:val="00761C97"/>
    <w:rsid w:val="0077437D"/>
    <w:rsid w:val="00794015"/>
    <w:rsid w:val="007A51DF"/>
    <w:rsid w:val="00896606"/>
    <w:rsid w:val="008D3941"/>
    <w:rsid w:val="00923D57"/>
    <w:rsid w:val="00951083"/>
    <w:rsid w:val="00993DE4"/>
    <w:rsid w:val="009A5420"/>
    <w:rsid w:val="009B52E6"/>
    <w:rsid w:val="009D6852"/>
    <w:rsid w:val="00A46406"/>
    <w:rsid w:val="00A76151"/>
    <w:rsid w:val="00AA0660"/>
    <w:rsid w:val="00AB59B6"/>
    <w:rsid w:val="00AC1670"/>
    <w:rsid w:val="00AE571F"/>
    <w:rsid w:val="00AF4C8E"/>
    <w:rsid w:val="00B51B36"/>
    <w:rsid w:val="00B869F6"/>
    <w:rsid w:val="00B90931"/>
    <w:rsid w:val="00BC688F"/>
    <w:rsid w:val="00BF1C37"/>
    <w:rsid w:val="00C5637B"/>
    <w:rsid w:val="00CD4145"/>
    <w:rsid w:val="00D05D97"/>
    <w:rsid w:val="00D435D9"/>
    <w:rsid w:val="00D84C41"/>
    <w:rsid w:val="00DB1939"/>
    <w:rsid w:val="00DC4BC9"/>
    <w:rsid w:val="00DE1349"/>
    <w:rsid w:val="00E655A9"/>
    <w:rsid w:val="00E86869"/>
    <w:rsid w:val="00EB7F48"/>
    <w:rsid w:val="00F179F1"/>
    <w:rsid w:val="00F418B1"/>
    <w:rsid w:val="00F9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828845-96E4-4B11-A442-BBBB5F6E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8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35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character" w:styleId="Hyperlink">
    <w:name w:val="Hyperlink"/>
    <w:basedOn w:val="DefaultParagraphFont"/>
    <w:uiPriority w:val="99"/>
    <w:semiHidden/>
    <w:unhideWhenUsed/>
    <w:rsid w:val="002235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urun yliopisto</Company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erhi Honkola</dc:creator>
  <cp:keywords/>
  <dc:description/>
  <cp:lastModifiedBy>Terhi Honkola</cp:lastModifiedBy>
  <cp:revision>3</cp:revision>
  <dcterms:created xsi:type="dcterms:W3CDTF">2017-11-14T13:37:00Z</dcterms:created>
  <dcterms:modified xsi:type="dcterms:W3CDTF">2017-11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8</vt:lpwstr>
  </property>
  <property fmtid="{D5CDD505-2E9C-101B-9397-08002B2CF9AE}" pid="3" name="WnCSubscriberId">
    <vt:lpwstr>1606</vt:lpwstr>
  </property>
  <property fmtid="{D5CDD505-2E9C-101B-9397-08002B2CF9AE}" pid="4" name="WnCOutputStyleId">
    <vt:lpwstr>12411</vt:lpwstr>
  </property>
  <property fmtid="{D5CDD505-2E9C-101B-9397-08002B2CF9AE}" pid="5" name="RWProductId">
    <vt:lpwstr>WnC</vt:lpwstr>
  </property>
  <property fmtid="{D5CDD505-2E9C-101B-9397-08002B2CF9AE}" pid="6" name="WnC4Folder">
    <vt:lpwstr>Documents///Additional file 1_Table1</vt:lpwstr>
  </property>
</Properties>
</file>